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C8D3F" w14:textId="6F410AA7" w:rsidR="00FA3658" w:rsidRDefault="004148FF" w:rsidP="00FA3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FA3658">
        <w:rPr>
          <w:rFonts w:ascii="Times New Roman" w:hAnsi="Times New Roman" w:cs="Times New Roman"/>
        </w:rPr>
        <w:t xml:space="preserve"> 2. Characteristics of Lyme disease cases and tick submitters with weighted versus unweighted tick exposure location.</w:t>
      </w:r>
    </w:p>
    <w:p w14:paraId="6F338C91" w14:textId="77777777" w:rsidR="00FA3658" w:rsidRDefault="00FA3658" w:rsidP="00FA365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5"/>
        <w:gridCol w:w="1292"/>
        <w:gridCol w:w="1217"/>
        <w:gridCol w:w="870"/>
        <w:gridCol w:w="1292"/>
        <w:gridCol w:w="1072"/>
        <w:gridCol w:w="980"/>
      </w:tblGrid>
      <w:tr w:rsidR="00FA3658" w:rsidRPr="004148FF" w14:paraId="75C5F53D" w14:textId="77777777" w:rsidTr="008C22A6">
        <w:tc>
          <w:tcPr>
            <w:tcW w:w="0" w:type="auto"/>
          </w:tcPr>
          <w:p w14:paraId="27A478FC" w14:textId="77777777" w:rsidR="00FA3658" w:rsidRPr="004148FF" w:rsidRDefault="00FA3658" w:rsidP="008C22A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gridSpan w:val="3"/>
          </w:tcPr>
          <w:p w14:paraId="6BC21B02" w14:textId="77777777" w:rsidR="00FA3658" w:rsidRPr="004148FF" w:rsidRDefault="00FA3658" w:rsidP="008C22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YME DISEASE CASES</w:t>
            </w:r>
          </w:p>
        </w:tc>
        <w:tc>
          <w:tcPr>
            <w:tcW w:w="0" w:type="auto"/>
            <w:gridSpan w:val="3"/>
          </w:tcPr>
          <w:p w14:paraId="1093162A" w14:textId="77777777" w:rsidR="00FA3658" w:rsidRPr="004148FF" w:rsidRDefault="00FA3658" w:rsidP="008C22A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CK SUBMISSIONS</w:t>
            </w:r>
          </w:p>
        </w:tc>
      </w:tr>
      <w:tr w:rsidR="00FA3658" w:rsidRPr="004148FF" w14:paraId="198C74B9" w14:textId="77777777" w:rsidTr="008C22A6">
        <w:tc>
          <w:tcPr>
            <w:tcW w:w="0" w:type="auto"/>
          </w:tcPr>
          <w:p w14:paraId="465E16E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2A16B92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Unweighted</w:t>
            </w:r>
          </w:p>
          <w:p w14:paraId="25A876BD" w14:textId="088DBE9F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N=5</w:t>
            </w:r>
            <w:r w:rsidR="0084037A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14:paraId="4ADFFB1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Weighted</w:t>
            </w:r>
          </w:p>
          <w:p w14:paraId="0DAF7CD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N=608</w:t>
            </w:r>
          </w:p>
        </w:tc>
        <w:tc>
          <w:tcPr>
            <w:tcW w:w="0" w:type="auto"/>
          </w:tcPr>
          <w:p w14:paraId="205415E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0" w:type="auto"/>
          </w:tcPr>
          <w:p w14:paraId="54D8E65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Unweighted</w:t>
            </w:r>
          </w:p>
          <w:p w14:paraId="2009133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N=1,684</w:t>
            </w:r>
          </w:p>
        </w:tc>
        <w:tc>
          <w:tcPr>
            <w:tcW w:w="0" w:type="auto"/>
          </w:tcPr>
          <w:p w14:paraId="1731D6C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Weighted</w:t>
            </w:r>
          </w:p>
          <w:p w14:paraId="6E096EE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N=4,835</w:t>
            </w:r>
          </w:p>
        </w:tc>
        <w:tc>
          <w:tcPr>
            <w:tcW w:w="0" w:type="auto"/>
          </w:tcPr>
          <w:p w14:paraId="7AF163B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P value*</w:t>
            </w:r>
          </w:p>
        </w:tc>
      </w:tr>
      <w:tr w:rsidR="00FA3658" w:rsidRPr="004148FF" w14:paraId="090DD1C6" w14:textId="77777777" w:rsidTr="008C22A6">
        <w:tc>
          <w:tcPr>
            <w:tcW w:w="0" w:type="auto"/>
          </w:tcPr>
          <w:p w14:paraId="3C66AB0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Age, y ± SD</w:t>
            </w:r>
          </w:p>
        </w:tc>
        <w:tc>
          <w:tcPr>
            <w:tcW w:w="0" w:type="auto"/>
          </w:tcPr>
          <w:p w14:paraId="49BD2DB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8.2 ± 21.0</w:t>
            </w:r>
          </w:p>
        </w:tc>
        <w:tc>
          <w:tcPr>
            <w:tcW w:w="0" w:type="auto"/>
          </w:tcPr>
          <w:p w14:paraId="798FF2C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7.7 ± 21.3</w:t>
            </w:r>
          </w:p>
        </w:tc>
        <w:tc>
          <w:tcPr>
            <w:tcW w:w="0" w:type="auto"/>
          </w:tcPr>
          <w:p w14:paraId="22620E65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0.6884</w:t>
            </w:r>
          </w:p>
        </w:tc>
        <w:tc>
          <w:tcPr>
            <w:tcW w:w="0" w:type="auto"/>
          </w:tcPr>
          <w:p w14:paraId="26CEF875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D1E6A15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2D88FB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A3658" w:rsidRPr="004148FF" w14:paraId="26444820" w14:textId="77777777" w:rsidTr="008C22A6">
        <w:tc>
          <w:tcPr>
            <w:tcW w:w="0" w:type="auto"/>
          </w:tcPr>
          <w:p w14:paraId="7235433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Sex</w:t>
            </w:r>
          </w:p>
        </w:tc>
        <w:tc>
          <w:tcPr>
            <w:tcW w:w="0" w:type="auto"/>
          </w:tcPr>
          <w:p w14:paraId="005F735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8D9720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8F9508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94857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FD2233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9ECDA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3658" w:rsidRPr="004148FF" w14:paraId="4F1B5204" w14:textId="77777777" w:rsidTr="008C22A6">
        <w:tc>
          <w:tcPr>
            <w:tcW w:w="0" w:type="auto"/>
          </w:tcPr>
          <w:p w14:paraId="248FBFE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F</w:t>
            </w:r>
          </w:p>
        </w:tc>
        <w:tc>
          <w:tcPr>
            <w:tcW w:w="0" w:type="auto"/>
          </w:tcPr>
          <w:p w14:paraId="39C1D750" w14:textId="397B486E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AD603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C6DDC1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0" w:type="auto"/>
          </w:tcPr>
          <w:p w14:paraId="7DA18238" w14:textId="3E89C0A3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</w:p>
        </w:tc>
        <w:tc>
          <w:tcPr>
            <w:tcW w:w="0" w:type="auto"/>
          </w:tcPr>
          <w:p w14:paraId="380DA81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EF5424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21FBACA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A3658" w:rsidRPr="004148FF" w14:paraId="58B4D66E" w14:textId="77777777" w:rsidTr="008C22A6">
        <w:tc>
          <w:tcPr>
            <w:tcW w:w="0" w:type="auto"/>
          </w:tcPr>
          <w:p w14:paraId="66264B0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M</w:t>
            </w:r>
          </w:p>
        </w:tc>
        <w:tc>
          <w:tcPr>
            <w:tcW w:w="0" w:type="auto"/>
          </w:tcPr>
          <w:p w14:paraId="66184040" w14:textId="3AF0958E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B65BDC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</w:p>
        </w:tc>
        <w:tc>
          <w:tcPr>
            <w:tcW w:w="0" w:type="auto"/>
          </w:tcPr>
          <w:p w14:paraId="192D5B2D" w14:textId="6E23D992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7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918</w:t>
            </w:r>
          </w:p>
        </w:tc>
        <w:tc>
          <w:tcPr>
            <w:tcW w:w="0" w:type="auto"/>
          </w:tcPr>
          <w:p w14:paraId="7C0F7A7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8D99B5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4F2850E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44C0D" w:rsidRPr="004148FF" w14:paraId="4C76EE2F" w14:textId="77777777" w:rsidTr="008C22A6">
        <w:tc>
          <w:tcPr>
            <w:tcW w:w="0" w:type="auto"/>
          </w:tcPr>
          <w:p w14:paraId="289BDADB" w14:textId="661DC6A7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="00E85FA1"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0" w:type="auto"/>
          </w:tcPr>
          <w:p w14:paraId="7E27D141" w14:textId="243E092F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893B8AD" w14:textId="68190E14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620ADAC" w14:textId="6A0A1419" w:rsidR="00744C0D" w:rsidRPr="004148FF" w:rsidRDefault="00E85FA1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1EB37DBF" w14:textId="7AF30379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66EBCF31" w14:textId="57D92A06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</w:tcPr>
          <w:p w14:paraId="7F787D96" w14:textId="412E05C4" w:rsidR="00744C0D" w:rsidRPr="004148FF" w:rsidRDefault="00744C0D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FA3658" w:rsidRPr="004148FF" w14:paraId="27985D4E" w14:textId="77777777" w:rsidTr="008C22A6">
        <w:tc>
          <w:tcPr>
            <w:tcW w:w="0" w:type="auto"/>
          </w:tcPr>
          <w:p w14:paraId="2C93275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Residence</w:t>
            </w:r>
          </w:p>
        </w:tc>
        <w:tc>
          <w:tcPr>
            <w:tcW w:w="0" w:type="auto"/>
          </w:tcPr>
          <w:p w14:paraId="2459AF6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FAA674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7498B8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7A875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6A80C5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EF6F95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3658" w:rsidRPr="004148FF" w14:paraId="1341D8A1" w14:textId="77777777" w:rsidTr="008C22A6">
        <w:tc>
          <w:tcPr>
            <w:tcW w:w="0" w:type="auto"/>
          </w:tcPr>
          <w:p w14:paraId="1B40395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EOH</w:t>
            </w:r>
          </w:p>
        </w:tc>
        <w:tc>
          <w:tcPr>
            <w:tcW w:w="0" w:type="auto"/>
          </w:tcPr>
          <w:p w14:paraId="09E403A4" w14:textId="49C59905" w:rsidR="00FA3658" w:rsidRPr="004148FF" w:rsidRDefault="00F35EA4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14:paraId="0B6C5FE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57A8ED8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06AD132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14:paraId="38C3D6F2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0" w:type="auto"/>
          </w:tcPr>
          <w:p w14:paraId="4C19C25A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703474BF" w14:textId="77777777" w:rsidTr="008C22A6">
        <w:tc>
          <w:tcPr>
            <w:tcW w:w="0" w:type="auto"/>
          </w:tcPr>
          <w:p w14:paraId="60205B7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OTT</w:t>
            </w:r>
          </w:p>
        </w:tc>
        <w:tc>
          <w:tcPr>
            <w:tcW w:w="0" w:type="auto"/>
          </w:tcPr>
          <w:p w14:paraId="546219A2" w14:textId="4CB79BF6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27E2C2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14:paraId="4D71896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17B0D9B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0" w:type="auto"/>
          </w:tcPr>
          <w:p w14:paraId="769DC64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0" w:type="auto"/>
          </w:tcPr>
          <w:p w14:paraId="1DCD835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60961DAA" w14:textId="77777777" w:rsidTr="008C22A6">
        <w:tc>
          <w:tcPr>
            <w:tcW w:w="0" w:type="auto"/>
          </w:tcPr>
          <w:p w14:paraId="276FC2EB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LGL</w:t>
            </w:r>
          </w:p>
        </w:tc>
        <w:tc>
          <w:tcPr>
            <w:tcW w:w="0" w:type="auto"/>
          </w:tcPr>
          <w:p w14:paraId="05956AD8" w14:textId="68683A64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030A02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  <w:tc>
          <w:tcPr>
            <w:tcW w:w="0" w:type="auto"/>
          </w:tcPr>
          <w:p w14:paraId="747D0781" w14:textId="3A5D1B9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E85FA1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7B95CC0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78</w:t>
            </w:r>
          </w:p>
        </w:tc>
        <w:tc>
          <w:tcPr>
            <w:tcW w:w="0" w:type="auto"/>
          </w:tcPr>
          <w:p w14:paraId="3CC2406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235</w:t>
            </w:r>
          </w:p>
        </w:tc>
        <w:tc>
          <w:tcPr>
            <w:tcW w:w="0" w:type="auto"/>
          </w:tcPr>
          <w:p w14:paraId="032C967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61452F44" w14:textId="77777777" w:rsidTr="008C22A6">
        <w:tc>
          <w:tcPr>
            <w:tcW w:w="0" w:type="auto"/>
          </w:tcPr>
          <w:p w14:paraId="79FCDDF2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KFL</w:t>
            </w:r>
          </w:p>
        </w:tc>
        <w:tc>
          <w:tcPr>
            <w:tcW w:w="0" w:type="auto"/>
          </w:tcPr>
          <w:p w14:paraId="74DB7FE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</w:tc>
        <w:tc>
          <w:tcPr>
            <w:tcW w:w="0" w:type="auto"/>
          </w:tcPr>
          <w:p w14:paraId="23C7A06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352</w:t>
            </w:r>
          </w:p>
        </w:tc>
        <w:tc>
          <w:tcPr>
            <w:tcW w:w="0" w:type="auto"/>
          </w:tcPr>
          <w:p w14:paraId="3C61929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0642934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0" w:type="auto"/>
          </w:tcPr>
          <w:p w14:paraId="43183F5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271</w:t>
            </w:r>
          </w:p>
        </w:tc>
        <w:tc>
          <w:tcPr>
            <w:tcW w:w="0" w:type="auto"/>
          </w:tcPr>
          <w:p w14:paraId="1442C9D2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4498BB9B" w14:textId="77777777" w:rsidTr="008C22A6">
        <w:tc>
          <w:tcPr>
            <w:tcW w:w="0" w:type="auto"/>
          </w:tcPr>
          <w:p w14:paraId="3633237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Year</w:t>
            </w:r>
          </w:p>
        </w:tc>
        <w:tc>
          <w:tcPr>
            <w:tcW w:w="0" w:type="auto"/>
          </w:tcPr>
          <w:p w14:paraId="62E444F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A360B5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65F275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B74D05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B69084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770271A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3658" w:rsidRPr="004148FF" w14:paraId="1ED24FA9" w14:textId="77777777" w:rsidTr="008C22A6">
        <w:tc>
          <w:tcPr>
            <w:tcW w:w="0" w:type="auto"/>
          </w:tcPr>
          <w:p w14:paraId="3261F4C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0</w:t>
            </w:r>
          </w:p>
        </w:tc>
        <w:tc>
          <w:tcPr>
            <w:tcW w:w="0" w:type="auto"/>
          </w:tcPr>
          <w:p w14:paraId="72F7B34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23A6A8B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4BA2D47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0045</w:t>
            </w:r>
          </w:p>
        </w:tc>
        <w:tc>
          <w:tcPr>
            <w:tcW w:w="0" w:type="auto"/>
          </w:tcPr>
          <w:p w14:paraId="40BE83B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67D1030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86E698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1088</w:t>
            </w:r>
          </w:p>
        </w:tc>
      </w:tr>
      <w:tr w:rsidR="00FA3658" w:rsidRPr="004148FF" w14:paraId="0C391FC0" w14:textId="77777777" w:rsidTr="008C22A6">
        <w:tc>
          <w:tcPr>
            <w:tcW w:w="0" w:type="auto"/>
          </w:tcPr>
          <w:p w14:paraId="0546B90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1</w:t>
            </w:r>
          </w:p>
        </w:tc>
        <w:tc>
          <w:tcPr>
            <w:tcW w:w="0" w:type="auto"/>
          </w:tcPr>
          <w:p w14:paraId="0535D31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7CF0932A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44AA2BA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5050</w:t>
            </w:r>
          </w:p>
        </w:tc>
        <w:tc>
          <w:tcPr>
            <w:tcW w:w="0" w:type="auto"/>
          </w:tcPr>
          <w:p w14:paraId="2E5185C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35</w:t>
            </w:r>
          </w:p>
        </w:tc>
        <w:tc>
          <w:tcPr>
            <w:tcW w:w="0" w:type="auto"/>
          </w:tcPr>
          <w:p w14:paraId="0885CC5B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008</w:t>
            </w:r>
          </w:p>
        </w:tc>
        <w:tc>
          <w:tcPr>
            <w:tcW w:w="0" w:type="auto"/>
          </w:tcPr>
          <w:p w14:paraId="0FFD873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63C276AD" w14:textId="77777777" w:rsidTr="008C22A6">
        <w:tc>
          <w:tcPr>
            <w:tcW w:w="0" w:type="auto"/>
          </w:tcPr>
          <w:p w14:paraId="0683C94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2</w:t>
            </w:r>
          </w:p>
        </w:tc>
        <w:tc>
          <w:tcPr>
            <w:tcW w:w="0" w:type="auto"/>
          </w:tcPr>
          <w:p w14:paraId="08CCF83E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0" w:type="auto"/>
          </w:tcPr>
          <w:p w14:paraId="3A5C216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7B79BC0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082EB242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324</w:t>
            </w:r>
          </w:p>
        </w:tc>
        <w:tc>
          <w:tcPr>
            <w:tcW w:w="0" w:type="auto"/>
          </w:tcPr>
          <w:p w14:paraId="0279488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065</w:t>
            </w:r>
          </w:p>
        </w:tc>
        <w:tc>
          <w:tcPr>
            <w:tcW w:w="0" w:type="auto"/>
          </w:tcPr>
          <w:p w14:paraId="01DF04A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77426E9F" w14:textId="77777777" w:rsidTr="008C22A6">
        <w:tc>
          <w:tcPr>
            <w:tcW w:w="0" w:type="auto"/>
          </w:tcPr>
          <w:p w14:paraId="364FACE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3</w:t>
            </w:r>
          </w:p>
        </w:tc>
        <w:tc>
          <w:tcPr>
            <w:tcW w:w="0" w:type="auto"/>
          </w:tcPr>
          <w:p w14:paraId="29A9C961" w14:textId="4A03121E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719F5A7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095D707A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60B0C07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0" w:type="auto"/>
          </w:tcPr>
          <w:p w14:paraId="77D4DF16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306</w:t>
            </w:r>
          </w:p>
        </w:tc>
        <w:tc>
          <w:tcPr>
            <w:tcW w:w="0" w:type="auto"/>
          </w:tcPr>
          <w:p w14:paraId="3C7F35D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7E1C9D32" w14:textId="77777777" w:rsidTr="008C22A6">
        <w:tc>
          <w:tcPr>
            <w:tcW w:w="0" w:type="auto"/>
          </w:tcPr>
          <w:p w14:paraId="4A9AB5F5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4</w:t>
            </w:r>
          </w:p>
        </w:tc>
        <w:tc>
          <w:tcPr>
            <w:tcW w:w="0" w:type="auto"/>
          </w:tcPr>
          <w:p w14:paraId="2C435CE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14:paraId="2F510A0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0" w:type="auto"/>
          </w:tcPr>
          <w:p w14:paraId="52F97F4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0367</w:t>
            </w:r>
          </w:p>
        </w:tc>
        <w:tc>
          <w:tcPr>
            <w:tcW w:w="0" w:type="auto"/>
          </w:tcPr>
          <w:p w14:paraId="4894F2D4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59</w:t>
            </w:r>
          </w:p>
        </w:tc>
        <w:tc>
          <w:tcPr>
            <w:tcW w:w="0" w:type="auto"/>
          </w:tcPr>
          <w:p w14:paraId="15348AA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0" w:type="auto"/>
          </w:tcPr>
          <w:p w14:paraId="1BB8082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6C3BF615" w14:textId="77777777" w:rsidTr="008C22A6">
        <w:tc>
          <w:tcPr>
            <w:tcW w:w="0" w:type="auto"/>
          </w:tcPr>
          <w:p w14:paraId="2AC784BF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5</w:t>
            </w:r>
          </w:p>
        </w:tc>
        <w:tc>
          <w:tcPr>
            <w:tcW w:w="0" w:type="auto"/>
          </w:tcPr>
          <w:p w14:paraId="433C575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14:paraId="7CEFC180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14:paraId="14DF595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1235</w:t>
            </w:r>
          </w:p>
        </w:tc>
        <w:tc>
          <w:tcPr>
            <w:tcW w:w="0" w:type="auto"/>
          </w:tcPr>
          <w:p w14:paraId="5773329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</w:tc>
        <w:tc>
          <w:tcPr>
            <w:tcW w:w="0" w:type="auto"/>
          </w:tcPr>
          <w:p w14:paraId="7969092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23</w:t>
            </w:r>
          </w:p>
        </w:tc>
        <w:tc>
          <w:tcPr>
            <w:tcW w:w="0" w:type="auto"/>
          </w:tcPr>
          <w:p w14:paraId="4D91C4E9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  <w:tr w:rsidR="00FA3658" w:rsidRPr="004148FF" w14:paraId="298A2D5D" w14:textId="77777777" w:rsidTr="008C22A6">
        <w:tc>
          <w:tcPr>
            <w:tcW w:w="0" w:type="auto"/>
          </w:tcPr>
          <w:p w14:paraId="535C82DB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6</w:t>
            </w:r>
          </w:p>
        </w:tc>
        <w:tc>
          <w:tcPr>
            <w:tcW w:w="0" w:type="auto"/>
          </w:tcPr>
          <w:p w14:paraId="1F14F5E2" w14:textId="513969D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0229AF4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0" w:type="auto"/>
          </w:tcPr>
          <w:p w14:paraId="1435F7E9" w14:textId="4103156F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85FA1">
              <w:rPr>
                <w:rFonts w:ascii="Times New Roman" w:hAnsi="Times New Roman" w:cs="Times New Roman"/>
                <w:sz w:val="22"/>
                <w:szCs w:val="22"/>
              </w:rPr>
              <w:t>593</w:t>
            </w:r>
          </w:p>
        </w:tc>
        <w:tc>
          <w:tcPr>
            <w:tcW w:w="0" w:type="auto"/>
          </w:tcPr>
          <w:p w14:paraId="7574533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0" w:type="auto"/>
          </w:tcPr>
          <w:p w14:paraId="0AA8CD2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0" w:type="auto"/>
          </w:tcPr>
          <w:p w14:paraId="08D3344D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.0004</w:t>
            </w:r>
          </w:p>
        </w:tc>
      </w:tr>
      <w:tr w:rsidR="00FA3658" w:rsidRPr="004148FF" w14:paraId="3816F97F" w14:textId="77777777" w:rsidTr="008C22A6">
        <w:tc>
          <w:tcPr>
            <w:tcW w:w="0" w:type="auto"/>
          </w:tcPr>
          <w:p w14:paraId="34FB15E3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 xml:space="preserve">   2017</w:t>
            </w:r>
          </w:p>
        </w:tc>
        <w:tc>
          <w:tcPr>
            <w:tcW w:w="0" w:type="auto"/>
          </w:tcPr>
          <w:p w14:paraId="1F837BC9" w14:textId="2DD94F1E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="00F35EA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2308B17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</w:p>
        </w:tc>
        <w:tc>
          <w:tcPr>
            <w:tcW w:w="0" w:type="auto"/>
          </w:tcPr>
          <w:p w14:paraId="6B54A641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  <w:tc>
          <w:tcPr>
            <w:tcW w:w="0" w:type="auto"/>
          </w:tcPr>
          <w:p w14:paraId="297AEE98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294</w:t>
            </w:r>
          </w:p>
        </w:tc>
        <w:tc>
          <w:tcPr>
            <w:tcW w:w="0" w:type="auto"/>
          </w:tcPr>
          <w:p w14:paraId="6C20151B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493</w:t>
            </w:r>
          </w:p>
        </w:tc>
        <w:tc>
          <w:tcPr>
            <w:tcW w:w="0" w:type="auto"/>
          </w:tcPr>
          <w:p w14:paraId="25D6AF7C" w14:textId="77777777" w:rsidR="00FA3658" w:rsidRPr="004148FF" w:rsidRDefault="00FA3658" w:rsidP="008C22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48FF">
              <w:rPr>
                <w:rFonts w:ascii="Times New Roman" w:hAnsi="Times New Roman" w:cs="Times New Roman"/>
                <w:sz w:val="22"/>
                <w:szCs w:val="22"/>
              </w:rPr>
              <w:t>&lt;.0001</w:t>
            </w:r>
          </w:p>
        </w:tc>
      </w:tr>
    </w:tbl>
    <w:p w14:paraId="3C60F4B2" w14:textId="77777777" w:rsidR="00FA3658" w:rsidRDefault="00FA3658" w:rsidP="00FA3658">
      <w:pPr>
        <w:rPr>
          <w:rFonts w:ascii="Times New Roman" w:hAnsi="Times New Roman" w:cs="Times New Roman"/>
        </w:rPr>
      </w:pPr>
    </w:p>
    <w:p w14:paraId="646E419F" w14:textId="28CF8653" w:rsidR="00FA3658" w:rsidRDefault="00FA3658" w:rsidP="00FA36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D: Standard deviation; M: Males; F: Females; EOH: Eastern Ontario Health Unit; OTT: City of Ottawa Health Unit; LGL: Leeds, Grenville, and Lanark Health Unit; KFL: Kingston, Frontenac, Lennox and Addington Health Unit.</w:t>
      </w:r>
    </w:p>
    <w:p w14:paraId="74D84B59" w14:textId="77777777" w:rsidR="00FA3658" w:rsidRPr="00E44F35" w:rsidRDefault="00FA3658" w:rsidP="00FA3658">
      <w:pPr>
        <w:rPr>
          <w:rFonts w:ascii="Times New Roman" w:hAnsi="Times New Roman" w:cs="Times New Roman"/>
        </w:rPr>
      </w:pPr>
      <w:r w:rsidRPr="00E44F35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Chi-Square test, Fisher’s exact test, and two-sided t test as appropriate.</w:t>
      </w:r>
    </w:p>
    <w:p w14:paraId="7996A2B7" w14:textId="77777777" w:rsidR="007642BC" w:rsidRDefault="007642BC"/>
    <w:sectPr w:rsidR="00764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658"/>
    <w:rsid w:val="000525B7"/>
    <w:rsid w:val="0006181C"/>
    <w:rsid w:val="000B2C6D"/>
    <w:rsid w:val="000E65EC"/>
    <w:rsid w:val="0010155B"/>
    <w:rsid w:val="001066F5"/>
    <w:rsid w:val="00133463"/>
    <w:rsid w:val="001C1D78"/>
    <w:rsid w:val="001E5487"/>
    <w:rsid w:val="0022481D"/>
    <w:rsid w:val="00296298"/>
    <w:rsid w:val="002A0097"/>
    <w:rsid w:val="002D0011"/>
    <w:rsid w:val="00394BB6"/>
    <w:rsid w:val="003A5AAF"/>
    <w:rsid w:val="003F6893"/>
    <w:rsid w:val="004148FF"/>
    <w:rsid w:val="00456C79"/>
    <w:rsid w:val="00490538"/>
    <w:rsid w:val="004B76B9"/>
    <w:rsid w:val="004E6CF7"/>
    <w:rsid w:val="00553DDA"/>
    <w:rsid w:val="0057406E"/>
    <w:rsid w:val="00575781"/>
    <w:rsid w:val="005B4ED3"/>
    <w:rsid w:val="00677998"/>
    <w:rsid w:val="006F16A7"/>
    <w:rsid w:val="00744C0D"/>
    <w:rsid w:val="007642BC"/>
    <w:rsid w:val="00781DD5"/>
    <w:rsid w:val="007A572E"/>
    <w:rsid w:val="00800E73"/>
    <w:rsid w:val="008052DE"/>
    <w:rsid w:val="0084037A"/>
    <w:rsid w:val="00842CB9"/>
    <w:rsid w:val="00852A9E"/>
    <w:rsid w:val="008C6804"/>
    <w:rsid w:val="00964311"/>
    <w:rsid w:val="00976D80"/>
    <w:rsid w:val="00986F91"/>
    <w:rsid w:val="00996182"/>
    <w:rsid w:val="009B0760"/>
    <w:rsid w:val="009B7D2B"/>
    <w:rsid w:val="009C5581"/>
    <w:rsid w:val="009D70C7"/>
    <w:rsid w:val="00A659BF"/>
    <w:rsid w:val="00A912C7"/>
    <w:rsid w:val="00AC7F68"/>
    <w:rsid w:val="00AD603D"/>
    <w:rsid w:val="00B4413C"/>
    <w:rsid w:val="00B77488"/>
    <w:rsid w:val="00C273EB"/>
    <w:rsid w:val="00C967B6"/>
    <w:rsid w:val="00CC7509"/>
    <w:rsid w:val="00D71C21"/>
    <w:rsid w:val="00D8080F"/>
    <w:rsid w:val="00D96A0B"/>
    <w:rsid w:val="00E1121F"/>
    <w:rsid w:val="00E26557"/>
    <w:rsid w:val="00E85FA1"/>
    <w:rsid w:val="00EB6497"/>
    <w:rsid w:val="00F14758"/>
    <w:rsid w:val="00F35EA4"/>
    <w:rsid w:val="00F80C64"/>
    <w:rsid w:val="00FA3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9E5D47"/>
  <w15:chartTrackingRefBased/>
  <w15:docId w15:val="{DB75EA61-2046-9E4A-8F17-A621AFF72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6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ea M. Slatculescu</dc:creator>
  <cp:keywords/>
  <dc:description/>
  <cp:lastModifiedBy>Andreea M. Slatculescu</cp:lastModifiedBy>
  <cp:revision>3</cp:revision>
  <dcterms:created xsi:type="dcterms:W3CDTF">2021-11-09T19:25:00Z</dcterms:created>
  <dcterms:modified xsi:type="dcterms:W3CDTF">2022-02-26T22:47:00Z</dcterms:modified>
</cp:coreProperties>
</file>